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2821"/>
        <w:gridCol w:w="3149"/>
        <w:gridCol w:w="998"/>
        <w:gridCol w:w="5732"/>
      </w:tblGrid>
      <w:tr w:rsidR="006A5944" w:rsidRPr="006A5944" w14:paraId="41E1EE32" w14:textId="77777777" w:rsidTr="006A5944">
        <w:trPr>
          <w:trHeight w:val="48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D124BB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ding numbe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1F04F7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egory of competency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B25CF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-them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497C1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iewee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CDE29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ingful contents</w:t>
            </w:r>
          </w:p>
        </w:tc>
      </w:tr>
      <w:tr w:rsidR="006A5944" w:rsidRPr="006A5944" w14:paraId="3D45DA0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B8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CDF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DDA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78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18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 care physicians and nurses provide medical care separately.</w:t>
            </w:r>
          </w:p>
        </w:tc>
      </w:tr>
      <w:tr w:rsidR="006A5944" w:rsidRPr="006A5944" w14:paraId="4CB4672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0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8A7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72F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39B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DBB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hysician and nurse visits should be carefully timed. </w:t>
            </w:r>
          </w:p>
        </w:tc>
      </w:tr>
      <w:tr w:rsidR="006A5944" w:rsidRPr="006A5944" w14:paraId="0E0C29D5" w14:textId="77777777" w:rsidTr="006A5944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0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837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20C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98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41D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f communication is effective, home care by a physician and home nursing can be provided on different days.</w:t>
            </w:r>
          </w:p>
        </w:tc>
      </w:tr>
      <w:tr w:rsidR="006A5944" w:rsidRPr="006A5944" w14:paraId="41C4BB30" w14:textId="77777777" w:rsidTr="006A5944">
        <w:trPr>
          <w:trHeight w:val="6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77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EF9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82D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56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419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ng-term care insurance cannot be used if the word “terminal” is indicated in the name of disease.</w:t>
            </w:r>
          </w:p>
        </w:tc>
      </w:tr>
      <w:tr w:rsidR="006A5944" w:rsidRPr="006A5944" w14:paraId="2591C9A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FF2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1F0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5C8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42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E2A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For the system to take root, rule </w:t>
            </w:r>
            <w:proofErr w:type="gramStart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king</w:t>
            </w:r>
            <w:proofErr w:type="gramEnd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d enforcement are required.</w:t>
            </w:r>
          </w:p>
        </w:tc>
      </w:tr>
      <w:tr w:rsidR="006A5944" w:rsidRPr="006A5944" w14:paraId="374EBA3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3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863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6BE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system of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C3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F0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eral practitioners sometimes have no transportation to the patient’s home.</w:t>
            </w:r>
          </w:p>
        </w:tc>
      </w:tr>
      <w:tr w:rsidR="006A5944" w:rsidRPr="006A5944" w14:paraId="325ADE7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E3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BC0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102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0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8A4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ect for the primary physicians’ policies.</w:t>
            </w:r>
          </w:p>
        </w:tc>
      </w:tr>
      <w:tr w:rsidR="006A5944" w:rsidRPr="006A5944" w14:paraId="0ED26A8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8F0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75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C3E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69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DC5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what types of treatment are required and focus on urgent care in home-care settings.</w:t>
            </w:r>
          </w:p>
        </w:tc>
      </w:tr>
      <w:tr w:rsidR="006A5944" w:rsidRPr="006A5944" w14:paraId="374CACC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E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B0E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467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E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916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role required for the part-time physicians.</w:t>
            </w:r>
          </w:p>
        </w:tc>
      </w:tr>
      <w:tr w:rsidR="006A5944" w:rsidRPr="006A5944" w14:paraId="7C381CF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28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D9F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43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B9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050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Focusing on solving problems consulted for the part-time </w:t>
            </w:r>
            <w:proofErr w:type="gramStart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s .</w:t>
            </w:r>
            <w:proofErr w:type="gramEnd"/>
          </w:p>
        </w:tc>
      </w:tr>
      <w:tr w:rsidR="006A5944" w:rsidRPr="006A5944" w14:paraId="6F591C7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C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C6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F33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0FD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B8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comprehensive ability of the physician in home-care settings.</w:t>
            </w:r>
          </w:p>
        </w:tc>
      </w:tr>
      <w:tr w:rsidR="006A5944" w:rsidRPr="006A5944" w14:paraId="6612269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BC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C89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4CE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94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1A9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competencies of on-call physician are different from ones of home-care physicians.</w:t>
            </w:r>
          </w:p>
        </w:tc>
      </w:tr>
      <w:tr w:rsidR="006A5944" w:rsidRPr="006A5944" w14:paraId="22290D1E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0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27B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92F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sures on the receiving end of on-call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E6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C93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Education in home medical care requires preparation before practice.</w:t>
            </w:r>
          </w:p>
        </w:tc>
      </w:tr>
      <w:tr w:rsidR="006A5944" w:rsidRPr="006A5944" w14:paraId="4B35A819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73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BF1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95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sures on the receiving end of on-call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48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046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rden of the main physician accompanied by another physician.</w:t>
            </w:r>
          </w:p>
        </w:tc>
      </w:tr>
      <w:tr w:rsidR="006A5944" w:rsidRPr="006A5944" w14:paraId="7C66A85A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D0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D62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9FD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sures on the receiving end of on-call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5A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E42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inferiority complex of home-care physicians.</w:t>
            </w:r>
          </w:p>
        </w:tc>
      </w:tr>
      <w:tr w:rsidR="006A5944" w:rsidRPr="006A5944" w14:paraId="282EB22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76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D49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F0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97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3A4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importance of listening attentively to patients and their families.</w:t>
            </w:r>
          </w:p>
        </w:tc>
      </w:tr>
      <w:tr w:rsidR="006A5944" w:rsidRPr="006A5944" w14:paraId="40BAE6A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09D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38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826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E9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56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ctors in the hospital understand the difference of medicine between in-hospital and in-home medical care.</w:t>
            </w:r>
          </w:p>
        </w:tc>
      </w:tr>
      <w:tr w:rsidR="006A5944" w:rsidRPr="006A5944" w14:paraId="24A1D0D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A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2AB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39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AD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0BD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mitations of the laboratory and imaging tests that can be performed in home medical care.</w:t>
            </w:r>
          </w:p>
        </w:tc>
      </w:tr>
      <w:tr w:rsidR="006A5944" w:rsidRPr="006A5944" w14:paraId="7C440C3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0E1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77F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3E2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9C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469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 aware that we are going to the patients’ home.</w:t>
            </w:r>
          </w:p>
        </w:tc>
      </w:tr>
      <w:tr w:rsidR="006A5944" w:rsidRPr="006A5944" w14:paraId="2AEBD1F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F2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1F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BB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0A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56F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t the patient’s life first.</w:t>
            </w:r>
          </w:p>
        </w:tc>
      </w:tr>
      <w:tr w:rsidR="006A5944" w:rsidRPr="006A5944" w14:paraId="3C8941D4" w14:textId="77777777" w:rsidTr="006A5944">
        <w:trPr>
          <w:trHeight w:val="7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0B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CBE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/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2E5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ety of patine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A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0D0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physicians have the time for treating patients with a peritoneal dialysis or intravenous hyperalimentation in home medical care.</w:t>
            </w:r>
          </w:p>
        </w:tc>
      </w:tr>
      <w:tr w:rsidR="006A5944" w:rsidRPr="006A5944" w14:paraId="45E241C6" w14:textId="77777777" w:rsidTr="006A5944">
        <w:trPr>
          <w:trHeight w:val="7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BE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CDC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/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203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ety of patine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3A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61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physicians often visit patients who live alone.</w:t>
            </w:r>
          </w:p>
        </w:tc>
      </w:tr>
      <w:tr w:rsidR="006A5944" w:rsidRPr="006A5944" w14:paraId="56A6E029" w14:textId="77777777" w:rsidTr="006A5944">
        <w:trPr>
          <w:trHeight w:val="7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74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E50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/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014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ety of patine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26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3D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ety of environments to visit.</w:t>
            </w:r>
          </w:p>
        </w:tc>
      </w:tr>
      <w:tr w:rsidR="006A5944" w:rsidRPr="006A5944" w14:paraId="242726E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21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C2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724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requent pre-discharge conferen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99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576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-discharge conferences are important but not always possible.</w:t>
            </w:r>
          </w:p>
        </w:tc>
      </w:tr>
      <w:tr w:rsidR="006A5944" w:rsidRPr="006A5944" w14:paraId="59A32C6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0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3CF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907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requent pre-discharge conferen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92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4D8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-discharge conferences are infrequent.</w:t>
            </w:r>
          </w:p>
        </w:tc>
      </w:tr>
      <w:tr w:rsidR="006A5944" w:rsidRPr="006A5944" w14:paraId="646E822E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42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A6D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938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panded scope of practice for nur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96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26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increase in the scope of care for home-care nurses.</w:t>
            </w:r>
          </w:p>
        </w:tc>
      </w:tr>
      <w:tr w:rsidR="006A5944" w:rsidRPr="006A5944" w14:paraId="539B8D53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AA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87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61A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panded scope of practice for nur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3C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56E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increase in the scope of care for home-care nurses.</w:t>
            </w:r>
          </w:p>
        </w:tc>
      </w:tr>
      <w:tr w:rsidR="006A5944" w:rsidRPr="006A5944" w14:paraId="4799E490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11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83A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AFB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panded scope of practice for nur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0A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9B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sibility of medical procedures performed by skilled nurses with specific training.</w:t>
            </w:r>
          </w:p>
        </w:tc>
      </w:tr>
      <w:tr w:rsidR="006A5944" w:rsidRPr="006A5944" w14:paraId="203673B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01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4BC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382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tance from the patient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4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7C2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s care for the patients of all ages and have a close relationship with the patients.</w:t>
            </w:r>
          </w:p>
        </w:tc>
      </w:tr>
      <w:tr w:rsidR="006A5944" w:rsidRPr="006A5944" w14:paraId="320E6D0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A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474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3D5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tance from the patient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A2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1CF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mily care is an important part of home care.</w:t>
            </w:r>
          </w:p>
        </w:tc>
      </w:tr>
      <w:tr w:rsidR="006A5944" w:rsidRPr="006A5944" w14:paraId="4862A47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C1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BF6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388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tance from the patient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F8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DA0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ximity of home and workplace.</w:t>
            </w:r>
          </w:p>
        </w:tc>
      </w:tr>
      <w:tr w:rsidR="006A5944" w:rsidRPr="006A5944" w14:paraId="3DD4DAF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15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26F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9BD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tance from the patient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C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2F7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illingness to conduct urgent home visits.</w:t>
            </w:r>
          </w:p>
        </w:tc>
      </w:tr>
      <w:tr w:rsidR="006A5944" w:rsidRPr="006A5944" w14:paraId="5D8BCF4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34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8AB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19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tance from the patient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BE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9C9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scope of care for the primary family physicians.</w:t>
            </w:r>
          </w:p>
        </w:tc>
      </w:tr>
      <w:tr w:rsidR="006A5944" w:rsidRPr="006A5944" w14:paraId="14B54B2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E95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06A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F54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ossible close follow up in home medical car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84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8B4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importance of regular follow-ups by home-care professionals.</w:t>
            </w:r>
          </w:p>
        </w:tc>
      </w:tr>
      <w:tr w:rsidR="006A5944" w:rsidRPr="006A5944" w14:paraId="3C4638D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D1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DF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792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ossible close follow up in home medical car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7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8C4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physicians can modify the practice in regular follow-up.</w:t>
            </w:r>
          </w:p>
        </w:tc>
      </w:tr>
      <w:tr w:rsidR="006A5944" w:rsidRPr="006A5944" w14:paraId="530E753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8C4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BF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D7C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ptitude of home care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A3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7A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Some physicians have concerns regarding their communication skills.</w:t>
            </w:r>
          </w:p>
        </w:tc>
      </w:tr>
      <w:tr w:rsidR="006A5944" w:rsidRPr="006A5944" w14:paraId="7FE5950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79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EB0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B52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ptitude of home care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15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85B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 physicians are better suited to work in home medical care.</w:t>
            </w:r>
          </w:p>
        </w:tc>
      </w:tr>
      <w:tr w:rsidR="006A5944" w:rsidRPr="006A5944" w14:paraId="3C1DF23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44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19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352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ptitude of home care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7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B19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bility to understand people who grew up in different environments.</w:t>
            </w:r>
          </w:p>
        </w:tc>
      </w:tr>
      <w:tr w:rsidR="006A5944" w:rsidRPr="006A5944" w14:paraId="3FB1D2F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62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8D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C3C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onding needs as the medical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34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9F6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 Different abilities are required in each </w:t>
            </w:r>
            <w:proofErr w:type="gramStart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ttings</w:t>
            </w:r>
            <w:proofErr w:type="gramEnd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A5944" w:rsidRPr="006A5944" w14:paraId="3F537450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AA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DCB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E2A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onding needs as the medical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5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E1F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ring in-home medical care, medical providers may remove stool, change diapers, clean up gastrostomy fluid leaks, and change clothes.</w:t>
            </w:r>
          </w:p>
        </w:tc>
      </w:tr>
      <w:tr w:rsidR="006A5944" w:rsidRPr="006A5944" w14:paraId="13BABC9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CF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99A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279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onding needs as the medical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46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B2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 what is required for on-call physicians.</w:t>
            </w:r>
          </w:p>
        </w:tc>
      </w:tr>
      <w:tr w:rsidR="006A5944" w:rsidRPr="006A5944" w14:paraId="648FE65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88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95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C7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8B3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A6C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ients get anxious when they come from different facilities.</w:t>
            </w:r>
          </w:p>
        </w:tc>
      </w:tr>
      <w:tr w:rsidR="006A5944" w:rsidRPr="006A5944" w14:paraId="7DC886E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81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740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73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D4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53B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ving on-call physician could help patients feel more secure.</w:t>
            </w:r>
          </w:p>
        </w:tc>
      </w:tr>
      <w:tr w:rsidR="006A5944" w:rsidRPr="006A5944" w14:paraId="6B58F99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E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5D5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C83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95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8C6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ients feel more comfortable when they have an on-call physician from a facility they trust.</w:t>
            </w:r>
          </w:p>
        </w:tc>
      </w:tr>
      <w:tr w:rsidR="006A5944" w:rsidRPr="006A5944" w14:paraId="43768903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52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618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BF8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395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DCD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e have to let patients know that we are working together properly.</w:t>
            </w:r>
          </w:p>
        </w:tc>
      </w:tr>
      <w:tr w:rsidR="006A5944" w:rsidRPr="006A5944" w14:paraId="063ED67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EA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2ED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238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BC5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AFC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e let patients know that we are working properly with the on-call physicians.</w:t>
            </w:r>
          </w:p>
        </w:tc>
      </w:tr>
      <w:tr w:rsidR="006A5944" w:rsidRPr="006A5944" w14:paraId="66CC2A7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1D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1F0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2F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17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D1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bility to judge an action according to circumstances.</w:t>
            </w:r>
          </w:p>
        </w:tc>
      </w:tr>
      <w:tr w:rsidR="006A5944" w:rsidRPr="006A5944" w14:paraId="020AC83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42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567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92A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194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B7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Communication skills are crucial.</w:t>
            </w:r>
          </w:p>
        </w:tc>
      </w:tr>
      <w:tr w:rsidR="006A5944" w:rsidRPr="006A5944" w14:paraId="75F0F08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A0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329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EB9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57F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93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bility to communicate with patients and families.</w:t>
            </w:r>
          </w:p>
        </w:tc>
      </w:tr>
      <w:tr w:rsidR="006A5944" w:rsidRPr="006A5944" w14:paraId="798CF37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D8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8E0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0DF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1F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16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must have good communication skills.</w:t>
            </w:r>
          </w:p>
        </w:tc>
      </w:tr>
      <w:tr w:rsidR="006A5944" w:rsidRPr="006A5944" w14:paraId="7B021E4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6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C2E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83B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F4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B6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atients who tend to be unstable in end-of-life care.</w:t>
            </w:r>
          </w:p>
        </w:tc>
      </w:tr>
      <w:tr w:rsidR="006A5944" w:rsidRPr="006A5944" w14:paraId="5061059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3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FEC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271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89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34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aring the patient’s prognosis.</w:t>
            </w:r>
          </w:p>
        </w:tc>
      </w:tr>
      <w:tr w:rsidR="006A5944" w:rsidRPr="006A5944" w14:paraId="0E49736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45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DD5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FAC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18D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5E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ilding relationships with patients.</w:t>
            </w:r>
          </w:p>
        </w:tc>
      </w:tr>
      <w:tr w:rsidR="006A5944" w:rsidRPr="006A5944" w14:paraId="0AB56C0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0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6B7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C2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8F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9B8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sessing the situation through a conversation with the patient.</w:t>
            </w:r>
          </w:p>
        </w:tc>
      </w:tr>
      <w:tr w:rsidR="006A5944" w:rsidRPr="006A5944" w14:paraId="0389DA9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8A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E96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E5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B2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B5D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 is important to reassure patients.</w:t>
            </w:r>
          </w:p>
        </w:tc>
      </w:tr>
      <w:tr w:rsidR="006A5944" w:rsidRPr="006A5944" w14:paraId="71CC01D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C4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A35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DA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80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94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 home care practice, physicians must make decisions based on the five senses and not data.</w:t>
            </w:r>
          </w:p>
        </w:tc>
      </w:tr>
      <w:tr w:rsidR="006A5944" w:rsidRPr="006A5944" w14:paraId="335E75C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12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EAE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18B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0A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B7C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uching and examining the patient are crucial.</w:t>
            </w:r>
          </w:p>
        </w:tc>
      </w:tr>
      <w:tr w:rsidR="006A5944" w:rsidRPr="006A5944" w14:paraId="6F969CB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D3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B1C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842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8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933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cause we cannot do a lot of laboratory and imaging tests, a careful physical examination is crucial.</w:t>
            </w:r>
          </w:p>
        </w:tc>
      </w:tr>
      <w:tr w:rsidR="006A5944" w:rsidRPr="006A5944" w14:paraId="64324F2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2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98A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0B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8FA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B1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e have to explain so that patients can understand.</w:t>
            </w:r>
          </w:p>
        </w:tc>
      </w:tr>
      <w:tr w:rsidR="006A5944" w:rsidRPr="006A5944" w14:paraId="33942D9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FA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944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72A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AC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18E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method of explanation and language is important.</w:t>
            </w:r>
          </w:p>
        </w:tc>
      </w:tr>
      <w:tr w:rsidR="006A5944" w:rsidRPr="006A5944" w14:paraId="1A6C3D5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C0F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ABC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29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03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1A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words of doctors have power.</w:t>
            </w:r>
          </w:p>
        </w:tc>
      </w:tr>
      <w:tr w:rsidR="006A5944" w:rsidRPr="006A5944" w14:paraId="38C9EAC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E7A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08A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C87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B1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EF7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Reassuring patients and their families </w:t>
            </w:r>
            <w:proofErr w:type="gramStart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s</w:t>
            </w:r>
            <w:proofErr w:type="gramEnd"/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mportant.</w:t>
            </w:r>
          </w:p>
        </w:tc>
      </w:tr>
      <w:tr w:rsidR="006A5944" w:rsidRPr="006A5944" w14:paraId="77FAE42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35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D5C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4C9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oughtfulness for patients’ famil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2F6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EB9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physician’s examination and explanation will convince and reassure patients.</w:t>
            </w:r>
          </w:p>
        </w:tc>
      </w:tr>
      <w:tr w:rsidR="006A5944" w:rsidRPr="006A5944" w14:paraId="7713580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B2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680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C3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C9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7C7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Medical supports for home medical care across clinical departments.</w:t>
            </w:r>
          </w:p>
        </w:tc>
      </w:tr>
      <w:tr w:rsidR="006A5944" w:rsidRPr="006A5944" w14:paraId="527147F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4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490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2B9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E5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35D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Diversifying the background of home-care physicians.</w:t>
            </w:r>
          </w:p>
        </w:tc>
      </w:tr>
      <w:tr w:rsidR="006A5944" w:rsidRPr="006A5944" w14:paraId="16F83AF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78B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ED5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616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4E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171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team-based practice compensates the expertise of physicians.</w:t>
            </w:r>
          </w:p>
        </w:tc>
      </w:tr>
      <w:tr w:rsidR="006A5944" w:rsidRPr="006A5944" w14:paraId="72AD2CB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BC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6D8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5F6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02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D9C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 patients having specialists as their primary physician, general consultation services may be required.</w:t>
            </w:r>
          </w:p>
        </w:tc>
      </w:tr>
      <w:tr w:rsidR="006A5944" w:rsidRPr="006A5944" w14:paraId="392C767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5ED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443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C1A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45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631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ple physicians could treat patients from multiple perspectives.</w:t>
            </w:r>
          </w:p>
        </w:tc>
      </w:tr>
      <w:tr w:rsidR="006A5944" w:rsidRPr="006A5944" w14:paraId="62A211F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47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8A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6B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248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856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should check with the primary physician when they have questions on the policy.</w:t>
            </w:r>
          </w:p>
        </w:tc>
      </w:tr>
      <w:tr w:rsidR="006A5944" w:rsidRPr="006A5944" w14:paraId="217B002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2E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FD9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EE3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01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A91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s with little internal medicine experience are also practicing.</w:t>
            </w:r>
          </w:p>
        </w:tc>
      </w:tr>
      <w:tr w:rsidR="006A5944" w:rsidRPr="006A5944" w14:paraId="3F50493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E7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2B7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727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219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246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 Team-based care can backup for less-experienced physicians.</w:t>
            </w:r>
          </w:p>
        </w:tc>
      </w:tr>
      <w:tr w:rsidR="006A5944" w:rsidRPr="006A5944" w14:paraId="4B378AAC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DB1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AA7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72E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43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EF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 Team-based care can support physicians from the perspectives of teaching them and sharing their burden for home medical care.</w:t>
            </w:r>
          </w:p>
        </w:tc>
      </w:tr>
      <w:tr w:rsidR="006A5944" w:rsidRPr="006A5944" w14:paraId="40D061C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B91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373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52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F8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CE1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stematize team-based home medical care and match them with suitable patients.</w:t>
            </w:r>
          </w:p>
        </w:tc>
      </w:tr>
      <w:tr w:rsidR="006A5944" w:rsidRPr="006A5944" w14:paraId="67BA4243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C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7D4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F2B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am medical care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97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38D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 system wherein every patient is assigned a supporting physician.</w:t>
            </w:r>
          </w:p>
        </w:tc>
      </w:tr>
      <w:tr w:rsidR="006A5944" w:rsidRPr="006A5944" w14:paraId="5CBFFEC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5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903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D6B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59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48E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f we can consult on-call physicians, we may be able to reduce the number of emergencies.</w:t>
            </w:r>
          </w:p>
        </w:tc>
      </w:tr>
      <w:tr w:rsidR="006A5944" w:rsidRPr="006A5944" w14:paraId="1D0F3FB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94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17F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B05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35E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A4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vide care after hours is difficult; therefore, patients have to visit the emergency room.</w:t>
            </w:r>
          </w:p>
        </w:tc>
      </w:tr>
      <w:tr w:rsidR="006A5944" w:rsidRPr="006A5944" w14:paraId="02B9C1A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174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3FA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D8A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793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B2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If the primary physicians do not provide urgent home medical care, there is a need for on-call physicians.</w:t>
            </w:r>
          </w:p>
        </w:tc>
      </w:tr>
      <w:tr w:rsidR="006A5944" w:rsidRPr="006A5944" w14:paraId="5613C33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36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579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72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88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EAF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 home-bound patients are supported only by nurses.</w:t>
            </w:r>
          </w:p>
        </w:tc>
      </w:tr>
      <w:tr w:rsidR="006A5944" w:rsidRPr="006A5944" w14:paraId="582D96E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69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85D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3CC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19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1C4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It may be difficult for nurses to provide their home care without physician's orders.</w:t>
            </w:r>
          </w:p>
        </w:tc>
      </w:tr>
      <w:tr w:rsidR="006A5944" w:rsidRPr="006A5944" w14:paraId="6905725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DD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EE6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C91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A7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A17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onding to minor problems in pediatric patients or patients on respirators.</w:t>
            </w:r>
          </w:p>
        </w:tc>
      </w:tr>
      <w:tr w:rsidR="006A5944" w:rsidRPr="006A5944" w14:paraId="50A5371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A0D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0A0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814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BA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14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It would be helpful if on-call physician could address urgent pediatric patient needs.</w:t>
            </w:r>
          </w:p>
        </w:tc>
      </w:tr>
      <w:tr w:rsidR="006A5944" w:rsidRPr="006A5944" w14:paraId="70967FD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48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66E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7AE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needs in home medical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DF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367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medical examination of patients with psychiatric disorders from the perspective of internal medicine.</w:t>
            </w:r>
          </w:p>
        </w:tc>
      </w:tr>
      <w:tr w:rsidR="006A5944" w:rsidRPr="006A5944" w14:paraId="7FBBF31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F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678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917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9AC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BDE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 some patients, receiving intervention from an on-call physician is difficult.</w:t>
            </w:r>
          </w:p>
        </w:tc>
      </w:tr>
      <w:tr w:rsidR="006A5944" w:rsidRPr="006A5944" w14:paraId="485CED5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CCD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336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1F0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78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8B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e are dangerous situations, and female nurses cannot cope alone. </w:t>
            </w:r>
          </w:p>
        </w:tc>
      </w:tr>
      <w:tr w:rsidR="006A5944" w:rsidRPr="006A5944" w14:paraId="5632778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3EF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003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3B4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D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55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ilding relationships in advance.</w:t>
            </w:r>
          </w:p>
        </w:tc>
      </w:tr>
      <w:tr w:rsidR="006A5944" w:rsidRPr="006A5944" w14:paraId="1DCA77B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86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4E5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24C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5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0BF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lking face-to-face is the best way to share information.</w:t>
            </w:r>
          </w:p>
        </w:tc>
      </w:tr>
      <w:tr w:rsidR="006A5944" w:rsidRPr="006A5944" w14:paraId="37E532C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C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C4A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E9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11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01F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Building relationships in advance is important. </w:t>
            </w:r>
          </w:p>
        </w:tc>
      </w:tr>
      <w:tr w:rsidR="006A5944" w:rsidRPr="006A5944" w14:paraId="34B0C0A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84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B3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60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B1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16F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ilding the relationship before the visit.</w:t>
            </w:r>
          </w:p>
        </w:tc>
      </w:tr>
      <w:tr w:rsidR="006A5944" w:rsidRPr="006A5944" w14:paraId="67A911E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6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38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51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DA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3C1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ilding trust between the primary and on-call physicians.</w:t>
            </w:r>
          </w:p>
        </w:tc>
      </w:tr>
      <w:tr w:rsidR="006A5944" w:rsidRPr="006A5944" w14:paraId="290C3E7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92B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CE5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EBD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EF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4D6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 is best to accompany main physician on regular visit.</w:t>
            </w:r>
          </w:p>
        </w:tc>
      </w:tr>
      <w:tr w:rsidR="006A5944" w:rsidRPr="006A5944" w14:paraId="2302D8D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163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344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1C8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0CC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6F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must accompany the primary physician and learn the practice style.</w:t>
            </w:r>
          </w:p>
        </w:tc>
      </w:tr>
      <w:tr w:rsidR="006A5944" w:rsidRPr="006A5944" w14:paraId="25FDC273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7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583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22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629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39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erences in the practice style of each physician.</w:t>
            </w:r>
          </w:p>
        </w:tc>
      </w:tr>
      <w:tr w:rsidR="006A5944" w:rsidRPr="006A5944" w14:paraId="3CE77E1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C9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773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6A4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19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79E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ch physician has a different style of medical practice.</w:t>
            </w:r>
          </w:p>
        </w:tc>
      </w:tr>
      <w:tr w:rsidR="006A5944" w:rsidRPr="006A5944" w14:paraId="572D7AA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8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1C5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CF1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292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874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 should learn from each doctor’s practice style.</w:t>
            </w:r>
          </w:p>
        </w:tc>
      </w:tr>
      <w:tr w:rsidR="006A5944" w:rsidRPr="006A5944" w14:paraId="622A72F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EC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78E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65B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62C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96C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difference of the style of medical practice</w:t>
            </w:r>
          </w:p>
        </w:tc>
      </w:tr>
      <w:tr w:rsidR="006A5944" w:rsidRPr="006A5944" w14:paraId="52A05BD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E5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C94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23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D1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F78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 can know the primary physician’s style of medical practice by accompanying them.</w:t>
            </w:r>
          </w:p>
        </w:tc>
      </w:tr>
      <w:tr w:rsidR="006A5944" w:rsidRPr="006A5944" w14:paraId="4D76660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1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4B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15D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9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00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 should accompany the primary physician when major decisions are made.</w:t>
            </w:r>
          </w:p>
        </w:tc>
      </w:tr>
      <w:tr w:rsidR="006A5944" w:rsidRPr="006A5944" w14:paraId="77EB957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CA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42C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CE4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90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A75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 can know their style of medical practice by accompanying them.</w:t>
            </w:r>
          </w:p>
        </w:tc>
      </w:tr>
      <w:tr w:rsidR="006A5944" w:rsidRPr="006A5944" w14:paraId="50691FE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B0E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701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86E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C7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1DC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have the opportunity to visit the primary physician.</w:t>
            </w:r>
          </w:p>
        </w:tc>
      </w:tr>
      <w:tr w:rsidR="006A5944" w:rsidRPr="006A5944" w14:paraId="1F6AED4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98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EB1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A71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C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85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portance of meeting the primary physician.</w:t>
            </w:r>
          </w:p>
        </w:tc>
      </w:tr>
      <w:tr w:rsidR="006A5944" w:rsidRPr="006A5944" w14:paraId="7DE6B22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7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D5B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E76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DF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835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ate opportunities to interact with patients as a supporting physician.</w:t>
            </w:r>
          </w:p>
        </w:tc>
      </w:tr>
      <w:tr w:rsidR="006A5944" w:rsidRPr="006A5944" w14:paraId="631DF7D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B2C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34B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21B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C5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BFE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paration for the supporting physician under the team-based care system.</w:t>
            </w:r>
          </w:p>
        </w:tc>
      </w:tr>
      <w:tr w:rsidR="006A5944" w:rsidRPr="006A5944" w14:paraId="65BB20F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3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06C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A00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04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5A6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medical stance of the primary physician.</w:t>
            </w:r>
          </w:p>
        </w:tc>
      </w:tr>
      <w:tr w:rsidR="006A5944" w:rsidRPr="006A5944" w14:paraId="5FC619A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D6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A2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153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3C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968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aring medical perspective with patients.</w:t>
            </w:r>
          </w:p>
        </w:tc>
      </w:tr>
      <w:tr w:rsidR="006A5944" w:rsidRPr="006A5944" w14:paraId="5BD2866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B0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773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C1F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F42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09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portance of advance prediction.</w:t>
            </w:r>
          </w:p>
        </w:tc>
      </w:tr>
      <w:tr w:rsidR="006A5944" w:rsidRPr="006A5944" w14:paraId="51E63D27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A7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4F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4DB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3C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18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scription for sharing information on the diagnosis, patient’s condition, Activities of Daily Living, caregiving capacity, and policy in case of emergency.</w:t>
            </w:r>
          </w:p>
        </w:tc>
      </w:tr>
      <w:tr w:rsidR="006A5944" w:rsidRPr="006A5944" w14:paraId="76682CFF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F56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7F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94F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5A0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0B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policy in case of emergency is crucial.</w:t>
            </w:r>
          </w:p>
        </w:tc>
      </w:tr>
      <w:tr w:rsidR="006A5944" w:rsidRPr="006A5944" w14:paraId="5EE49F1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1A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F18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397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72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4A3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f the primary physician is absent, on-call physician must discuss the anticipated situation in advance.</w:t>
            </w:r>
          </w:p>
        </w:tc>
      </w:tr>
      <w:tr w:rsidR="006A5944" w:rsidRPr="006A5944" w14:paraId="621B12B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B9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D32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C72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54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F4B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family situation and personality of the patient are also important.</w:t>
            </w:r>
          </w:p>
        </w:tc>
      </w:tr>
      <w:tr w:rsidR="006A5944" w:rsidRPr="006A5944" w14:paraId="4B0363C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7C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1B5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34C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9F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27B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ior information sharing among physicians.</w:t>
            </w:r>
          </w:p>
        </w:tc>
      </w:tr>
      <w:tr w:rsidR="006A5944" w:rsidRPr="006A5944" w14:paraId="4D6FEFFC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60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765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BC3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6E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AA8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Information to be shared.</w:t>
            </w:r>
          </w:p>
        </w:tc>
      </w:tr>
      <w:tr w:rsidR="006A5944" w:rsidRPr="006A5944" w14:paraId="65E8180F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627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AFB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F1F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7FD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69E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me of disease, medication, family structure, primary caregiver, treatment plan, prognosis, patient’s decision-making process and wishes for end-of-life care.</w:t>
            </w:r>
          </w:p>
        </w:tc>
      </w:tr>
      <w:tr w:rsidR="006A5944" w:rsidRPr="006A5944" w14:paraId="01C6E1E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C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C72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00B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AD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F79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e services must also be shared.</w:t>
            </w:r>
          </w:p>
        </w:tc>
      </w:tr>
      <w:tr w:rsidR="006A5944" w:rsidRPr="006A5944" w14:paraId="29AD2B1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0FF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8D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964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CF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053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 is difficult to update accurate information on medications.</w:t>
            </w:r>
          </w:p>
        </w:tc>
      </w:tr>
      <w:tr w:rsidR="006A5944" w:rsidRPr="006A5944" w14:paraId="02232DE0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96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109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966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DB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623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cluding the medication name in the home nursing instructions was important. </w:t>
            </w:r>
          </w:p>
        </w:tc>
      </w:tr>
      <w:tr w:rsidR="006A5944" w:rsidRPr="006A5944" w14:paraId="66AD43F3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AB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CB4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26A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0A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8AA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nurses keep track of medication information.</w:t>
            </w:r>
          </w:p>
        </w:tc>
      </w:tr>
      <w:tr w:rsidR="006A5944" w:rsidRPr="006A5944" w14:paraId="3455408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C2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DDC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47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60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CB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e must be a clear intention in requesting an emergency visit.</w:t>
            </w:r>
          </w:p>
        </w:tc>
      </w:tr>
      <w:tr w:rsidR="006A5944" w:rsidRPr="006A5944" w14:paraId="3E554B4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03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07A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83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85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852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Accurate communication of information.</w:t>
            </w:r>
          </w:p>
        </w:tc>
      </w:tr>
      <w:tr w:rsidR="006A5944" w:rsidRPr="006A5944" w14:paraId="69F478B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28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278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A9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C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5F4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clarification of a backup system and information sharing with home nursing stations.</w:t>
            </w:r>
          </w:p>
        </w:tc>
      </w:tr>
      <w:tr w:rsidR="006A5944" w:rsidRPr="006A5944" w14:paraId="5C641FE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31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506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7EF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99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6AB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Information sharing on electronic systems.</w:t>
            </w:r>
          </w:p>
        </w:tc>
      </w:tr>
      <w:tr w:rsidR="006A5944" w:rsidRPr="006A5944" w14:paraId="677C89D4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6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64E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574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26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D27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 think it would be a good idea to share information via the web.</w:t>
            </w:r>
          </w:p>
        </w:tc>
      </w:tr>
      <w:tr w:rsidR="006A5944" w:rsidRPr="006A5944" w14:paraId="2041256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F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8AC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70B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llecting patients' information in adv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14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B1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aring patient information via the web.</w:t>
            </w:r>
          </w:p>
        </w:tc>
      </w:tr>
      <w:tr w:rsidR="006A5944" w:rsidRPr="006A5944" w14:paraId="41C46959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16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BA0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32D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914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914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Gathering information from home-care nurses.</w:t>
            </w:r>
          </w:p>
        </w:tc>
      </w:tr>
      <w:tr w:rsidR="006A5944" w:rsidRPr="006A5944" w14:paraId="23A11359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E4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D6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DA7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2C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25A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thering information about the primary physician’s style of practice from the home-care nurse.</w:t>
            </w:r>
          </w:p>
        </w:tc>
      </w:tr>
      <w:tr w:rsidR="006A5944" w:rsidRPr="006A5944" w14:paraId="23F06D86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0B5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991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DFB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F6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015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nurses get the first call.</w:t>
            </w:r>
          </w:p>
        </w:tc>
      </w:tr>
      <w:tr w:rsidR="006A5944" w:rsidRPr="006A5944" w14:paraId="1CCC0096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32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EE2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A30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920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A0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nurse listens to the family’s thoughts.</w:t>
            </w:r>
          </w:p>
        </w:tc>
      </w:tr>
      <w:tr w:rsidR="006A5944" w:rsidRPr="006A5944" w14:paraId="05FF1818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2A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5A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E1D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D7B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3C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nurse could report what she has done after the first call.</w:t>
            </w:r>
          </w:p>
        </w:tc>
      </w:tr>
      <w:tr w:rsidR="006A5944" w:rsidRPr="006A5944" w14:paraId="000B20F8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E0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0E7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D71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FF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DD4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the medical attitude of home-care nurses.</w:t>
            </w:r>
          </w:p>
        </w:tc>
      </w:tr>
      <w:tr w:rsidR="006A5944" w:rsidRPr="006A5944" w14:paraId="5C907D8A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47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8FD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0A1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A9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3EF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munication with home-care nurses is crucial.</w:t>
            </w:r>
          </w:p>
        </w:tc>
      </w:tr>
      <w:tr w:rsidR="006A5944" w:rsidRPr="006A5944" w14:paraId="66EE0751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6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A82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6EF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98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006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ormation sharing with home-care nurse stations.</w:t>
            </w:r>
          </w:p>
        </w:tc>
      </w:tr>
      <w:tr w:rsidR="006A5944" w:rsidRPr="006A5944" w14:paraId="649347C4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C7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CBE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87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6D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417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re information is shared with home-care nurses than with doctors.</w:t>
            </w:r>
          </w:p>
        </w:tc>
      </w:tr>
      <w:tr w:rsidR="006A5944" w:rsidRPr="006A5944" w14:paraId="703E1073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217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98D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678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3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54D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erences in response among home-care nurse stations.</w:t>
            </w:r>
          </w:p>
        </w:tc>
      </w:tr>
      <w:tr w:rsidR="006A5944" w:rsidRPr="006A5944" w14:paraId="068D60CA" w14:textId="77777777" w:rsidTr="006A5944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32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3D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54B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17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1E4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times home-care workers are the most trusted people for patients.</w:t>
            </w:r>
          </w:p>
        </w:tc>
      </w:tr>
      <w:tr w:rsidR="006A5944" w:rsidRPr="006A5944" w14:paraId="383D974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4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A9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D62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lationship with the main physicia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B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854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operation from the primary physician.</w:t>
            </w:r>
          </w:p>
        </w:tc>
      </w:tr>
      <w:tr w:rsidR="006A5944" w:rsidRPr="006A5944" w14:paraId="0EE2F3B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43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1B4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 attitude of hum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D3C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lationship with the main physicia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52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20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relationship with the primary physician is further important.</w:t>
            </w:r>
          </w:p>
        </w:tc>
      </w:tr>
      <w:tr w:rsidR="006A5944" w:rsidRPr="006A5944" w14:paraId="20EF94F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EC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4EE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6AE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7B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BE6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ver, abnormal blood pressure, dehydration, and heat strokes.</w:t>
            </w:r>
          </w:p>
        </w:tc>
      </w:tr>
      <w:tr w:rsidR="006A5944" w:rsidRPr="006A5944" w14:paraId="3A437556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06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300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B47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6C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DC1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ver (urinary tract infection and pneumonia) is a common complaint.</w:t>
            </w:r>
          </w:p>
        </w:tc>
      </w:tr>
      <w:tr w:rsidR="006A5944" w:rsidRPr="006A5944" w14:paraId="562AA32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E4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1CE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0A0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A9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F6F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ver is a common patient complaint in an emergency visit.</w:t>
            </w:r>
          </w:p>
        </w:tc>
      </w:tr>
      <w:tr w:rsidR="006A5944" w:rsidRPr="006A5944" w14:paraId="166DBF5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68C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C6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390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2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BB7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frequency of fever cause.</w:t>
            </w:r>
          </w:p>
        </w:tc>
      </w:tr>
      <w:tr w:rsidR="006A5944" w:rsidRPr="006A5944" w14:paraId="5C4D5C9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0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9A7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7BF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213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8E2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hat is required of the on-call physician is different from that of the primary physician.</w:t>
            </w:r>
          </w:p>
        </w:tc>
      </w:tr>
      <w:tr w:rsidR="006A5944" w:rsidRPr="006A5944" w14:paraId="2A554B23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C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EBF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D68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4F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EAD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cisions and instructions for dehydration, pressure ulcers, infection, dyspnea, falls, and fractures.</w:t>
            </w:r>
          </w:p>
        </w:tc>
      </w:tr>
      <w:tr w:rsidR="006A5944" w:rsidRPr="006A5944" w14:paraId="71EDFCE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72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54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0FE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05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B6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cusing on the needs of frequent complaints, such as infection, dehydration, and pressure ulcers.</w:t>
            </w:r>
          </w:p>
        </w:tc>
      </w:tr>
      <w:tr w:rsidR="006A5944" w:rsidRPr="006A5944" w14:paraId="14E64E4A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345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CD7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27B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6A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410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frequency of visits depends on the patient’s condition.</w:t>
            </w:r>
          </w:p>
        </w:tc>
      </w:tr>
      <w:tr w:rsidR="006A5944" w:rsidRPr="006A5944" w14:paraId="02671F3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A0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2EB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C19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32F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4D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ients with mental illnesses make numerous phone calls.</w:t>
            </w:r>
          </w:p>
        </w:tc>
      </w:tr>
      <w:tr w:rsidR="006A5944" w:rsidRPr="006A5944" w14:paraId="37D20288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5F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BD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5A5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FB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A7E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so-gastric tube and urinary catheter insertion are some of the techniques required.</w:t>
            </w:r>
          </w:p>
        </w:tc>
      </w:tr>
      <w:tr w:rsidR="006A5944" w:rsidRPr="006A5944" w14:paraId="6BA7990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BE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F3B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EA0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47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B70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physicians receive numerous calls on problems with catheter systems.</w:t>
            </w:r>
          </w:p>
        </w:tc>
      </w:tr>
      <w:tr w:rsidR="006A5944" w:rsidRPr="006A5944" w14:paraId="0F8F0DC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81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4D2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F45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50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38E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treatment of pain and fever at home is required.</w:t>
            </w:r>
          </w:p>
        </w:tc>
      </w:tr>
      <w:tr w:rsidR="006A5944" w:rsidRPr="006A5944" w14:paraId="4A0D2C2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C1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63A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425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6F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73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are not expected to do a lot of work but to only get through the situation.</w:t>
            </w:r>
          </w:p>
        </w:tc>
      </w:tr>
      <w:tr w:rsidR="006A5944" w:rsidRPr="006A5944" w14:paraId="2417F31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8A3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785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532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57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1FB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-call physicians have to get through the situation.</w:t>
            </w:r>
          </w:p>
        </w:tc>
      </w:tr>
      <w:tr w:rsidR="006A5944" w:rsidRPr="006A5944" w14:paraId="57E01B91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3C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917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D3A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A1C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4A8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family wants the doctor to take care of the patient at the end.</w:t>
            </w:r>
          </w:p>
        </w:tc>
      </w:tr>
      <w:tr w:rsidR="006A5944" w:rsidRPr="006A5944" w14:paraId="228BC039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84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85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9C8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A2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81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question arises as to who will write the death certificate.</w:t>
            </w:r>
          </w:p>
        </w:tc>
      </w:tr>
      <w:tr w:rsidR="006A5944" w:rsidRPr="006A5944" w14:paraId="176615B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0A0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4E5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2D8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6A8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A85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secondary physician system is likely to be used in the end-of-life-care situations.</w:t>
            </w:r>
          </w:p>
        </w:tc>
      </w:tr>
      <w:tr w:rsidR="006A5944" w:rsidRPr="006A5944" w14:paraId="0E2B372B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33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421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1C0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CD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F7F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confirmation of death if the primary physician is unable to come.</w:t>
            </w:r>
          </w:p>
        </w:tc>
      </w:tr>
      <w:tr w:rsidR="006A5944" w:rsidRPr="006A5944" w14:paraId="58EC089D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2E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478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68B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06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812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ny calls for the confirmation of death.</w:t>
            </w:r>
          </w:p>
        </w:tc>
      </w:tr>
      <w:tr w:rsidR="006A5944" w:rsidRPr="006A5944" w14:paraId="61E723E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5F8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A3F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0FB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54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DEF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ath certification could be expected and unexpected.</w:t>
            </w:r>
          </w:p>
        </w:tc>
      </w:tr>
      <w:tr w:rsidR="006A5944" w:rsidRPr="006A5944" w14:paraId="12B2BC02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ED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6E2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CA8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4B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3B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No significant difference is observation between the end-of-life care at hospitals and home.</w:t>
            </w:r>
          </w:p>
        </w:tc>
      </w:tr>
      <w:tr w:rsidR="006A5944" w:rsidRPr="006A5944" w14:paraId="24FA99EE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435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07D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F69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0B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2BC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hat I want to ask for the supporting physician is the death certification.</w:t>
            </w:r>
          </w:p>
        </w:tc>
      </w:tr>
      <w:tr w:rsidR="006A5944" w:rsidRPr="006A5944" w14:paraId="07659105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FAE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652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53B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FC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61E5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physicians receive numerous calls from terminally ill patients.</w:t>
            </w:r>
          </w:p>
        </w:tc>
      </w:tr>
      <w:tr w:rsidR="006A5944" w:rsidRPr="006A5944" w14:paraId="438BCB67" w14:textId="77777777" w:rsidTr="006A5944">
        <w:trPr>
          <w:trHeight w:val="4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5F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251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B67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kills for frequent complai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447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C8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rminally ill patients and their caregivers call a lot.</w:t>
            </w:r>
          </w:p>
        </w:tc>
      </w:tr>
      <w:tr w:rsidR="006A5944" w:rsidRPr="006A5944" w14:paraId="755F4374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B2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B89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E46F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e request of main physician to on-cal physician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CC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69F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time I ask for on-call physician is when I am on vacation.</w:t>
            </w:r>
          </w:p>
        </w:tc>
      </w:tr>
      <w:tr w:rsidR="006A5944" w:rsidRPr="006A5944" w14:paraId="3ACCA1EA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CB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90D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A80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e request of main physician to on-cal physician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B39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A2F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 only have to respond to an emergency call at night approximately once a month.</w:t>
            </w:r>
          </w:p>
        </w:tc>
      </w:tr>
      <w:tr w:rsidR="006A5944" w:rsidRPr="006A5944" w14:paraId="71AB12E7" w14:textId="77777777" w:rsidTr="006A5944">
        <w:trPr>
          <w:trHeight w:val="4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31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EE1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purposes of home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56D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e request of main physician to on-cal physician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C953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7714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The frequency of emergency calls at night.</w:t>
            </w:r>
          </w:p>
        </w:tc>
      </w:tr>
      <w:tr w:rsidR="006A5944" w:rsidRPr="006A5944" w14:paraId="17DA9B27" w14:textId="77777777" w:rsidTr="006A5944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38D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A6F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74A0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age of home visits by nur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39E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ia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D7E7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nurses determine the need for an emergent visit.</w:t>
            </w:r>
          </w:p>
        </w:tc>
      </w:tr>
      <w:tr w:rsidR="006A5944" w:rsidRPr="006A5944" w14:paraId="47470E7D" w14:textId="77777777" w:rsidTr="006A5944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FA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54F2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C01A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age of home visits by nur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668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9021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-care nurses received calls approximately three times a week.</w:t>
            </w:r>
          </w:p>
        </w:tc>
      </w:tr>
      <w:tr w:rsidR="006A5944" w:rsidRPr="006A5944" w14:paraId="39176475" w14:textId="77777777" w:rsidTr="006A5944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BCB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B49CB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standing roles of home care health professional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AA2A6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age of home visits by nurs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9319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rse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DE2EC" w14:textId="77777777" w:rsidR="006A5944" w:rsidRPr="006A5944" w:rsidRDefault="006A5944" w:rsidP="006A59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594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ly approximately 10% of emergent calls to home-care nurses are connected to physicians.</w:t>
            </w:r>
          </w:p>
        </w:tc>
      </w:tr>
    </w:tbl>
    <w:p w14:paraId="616A2A30" w14:textId="35191EF8" w:rsidR="004A74EB" w:rsidRPr="006A5944" w:rsidRDefault="006A5944" w:rsidP="00863466"/>
    <w:sectPr w:rsidR="004A74EB" w:rsidRPr="006A5944" w:rsidSect="0086346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66"/>
    <w:rsid w:val="006A5944"/>
    <w:rsid w:val="00863466"/>
    <w:rsid w:val="00941DBF"/>
    <w:rsid w:val="00F4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66B70F"/>
  <w15:chartTrackingRefBased/>
  <w15:docId w15:val="{86B128E9-E9C3-5D4B-A6E6-949D984E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346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63466"/>
    <w:rPr>
      <w:color w:val="954F72"/>
      <w:u w:val="single"/>
    </w:rPr>
  </w:style>
  <w:style w:type="paragraph" w:customStyle="1" w:styleId="msonormal0">
    <w:name w:val="msonormal"/>
    <w:basedOn w:val="a"/>
    <w:rsid w:val="0086346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86346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6346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86346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86346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6">
    <w:name w:val="xl66"/>
    <w:basedOn w:val="a"/>
    <w:rsid w:val="0086346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86346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63466"/>
    <w:pPr>
      <w:widowControl/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86346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86346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86346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86346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86346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863466"/>
    <w:pPr>
      <w:widowControl/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6"/>
      <w:szCs w:val="16"/>
    </w:rPr>
  </w:style>
  <w:style w:type="paragraph" w:customStyle="1" w:styleId="xl75">
    <w:name w:val="xl75"/>
    <w:basedOn w:val="a"/>
    <w:rsid w:val="0086346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934</Words>
  <Characters>22424</Characters>
  <Application>Microsoft Office Word</Application>
  <DocSecurity>0</DocSecurity>
  <Lines>186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野 広之</dc:creator>
  <cp:keywords/>
  <dc:description/>
  <cp:lastModifiedBy>長野 広之</cp:lastModifiedBy>
  <cp:revision>1</cp:revision>
  <dcterms:created xsi:type="dcterms:W3CDTF">2022-02-21T02:45:00Z</dcterms:created>
  <dcterms:modified xsi:type="dcterms:W3CDTF">2022-02-21T02:56:00Z</dcterms:modified>
</cp:coreProperties>
</file>